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64A" w:rsidRPr="00ED370C" w:rsidRDefault="0049064A" w:rsidP="0049064A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524926662"/>
      <w:bookmarkStart w:id="1" w:name="_Toc524926663"/>
      <w:bookmarkStart w:id="2" w:name="_GoBack"/>
      <w:r w:rsidRPr="00ED370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D370C">
        <w:rPr>
          <w:rFonts w:ascii="Times New Roman" w:hAnsi="Times New Roman" w:cs="Times New Roman"/>
          <w:sz w:val="24"/>
          <w:szCs w:val="24"/>
        </w:rPr>
        <w:fldChar w:fldCharType="begin"/>
      </w:r>
      <w:r w:rsidRPr="00ED370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D370C">
        <w:rPr>
          <w:rFonts w:ascii="Times New Roman" w:hAnsi="Times New Roman" w:cs="Times New Roman"/>
          <w:sz w:val="24"/>
          <w:szCs w:val="24"/>
        </w:rPr>
        <w:fldChar w:fldCharType="separate"/>
      </w:r>
      <w:r w:rsidRPr="00ED370C">
        <w:rPr>
          <w:rFonts w:ascii="Times New Roman" w:hAnsi="Times New Roman" w:cs="Times New Roman"/>
          <w:noProof/>
          <w:sz w:val="24"/>
          <w:szCs w:val="24"/>
        </w:rPr>
        <w:t>1</w:t>
      </w:r>
      <w:r w:rsidRPr="00ED370C">
        <w:rPr>
          <w:rFonts w:ascii="Times New Roman" w:hAnsi="Times New Roman" w:cs="Times New Roman"/>
          <w:sz w:val="24"/>
          <w:szCs w:val="24"/>
        </w:rPr>
        <w:fldChar w:fldCharType="end"/>
      </w:r>
      <w:r w:rsidRPr="00ED370C">
        <w:rPr>
          <w:rFonts w:ascii="Times New Roman" w:hAnsi="Times New Roman" w:cs="Times New Roman"/>
          <w:sz w:val="24"/>
          <w:szCs w:val="24"/>
        </w:rPr>
        <w:t>:</w:t>
      </w:r>
      <w:r w:rsidRPr="00ED370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2"/>
      <w:r w:rsidRPr="00ED370C">
        <w:rPr>
          <w:rFonts w:ascii="Times New Roman" w:eastAsia="Times New Roman" w:hAnsi="Times New Roman" w:cs="Times New Roman"/>
          <w:sz w:val="24"/>
          <w:szCs w:val="24"/>
        </w:rPr>
        <w:t>Distribution of HBV by socio-demographic characteristics of study participants scheduled for surgery at</w:t>
      </w:r>
      <w:r>
        <w:rPr>
          <w:rFonts w:ascii="Times New Roman" w:hAnsi="Times New Roman" w:cs="Times New Roman"/>
          <w:sz w:val="24"/>
          <w:szCs w:val="24"/>
        </w:rPr>
        <w:t xml:space="preserve"> Hawassa</w:t>
      </w:r>
      <w:r w:rsidRPr="00ED370C">
        <w:rPr>
          <w:rFonts w:ascii="Times New Roman" w:hAnsi="Times New Roman" w:cs="Times New Roman"/>
          <w:sz w:val="24"/>
          <w:szCs w:val="24"/>
        </w:rPr>
        <w:t xml:space="preserve"> University comprehensive specialized hospital</w:t>
      </w:r>
      <w:r w:rsidRPr="00ED370C">
        <w:rPr>
          <w:rFonts w:ascii="Times New Roman" w:eastAsia="Times New Roman" w:hAnsi="Times New Roman" w:cs="Times New Roman"/>
          <w:sz w:val="24"/>
          <w:szCs w:val="24"/>
        </w:rPr>
        <w:t>, Southern Ethiopi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D370C">
        <w:rPr>
          <w:rFonts w:ascii="Times New Roman" w:eastAsia="Times New Roman" w:hAnsi="Times New Roman" w:cs="Times New Roman"/>
          <w:sz w:val="24"/>
          <w:szCs w:val="24"/>
        </w:rPr>
        <w:t>2018.</w:t>
      </w:r>
      <w:r w:rsidRPr="00ED370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pPr w:leftFromText="180" w:rightFromText="180" w:vertAnchor="text" w:horzAnchor="page" w:tblpXSpec="center" w:tblpY="29"/>
        <w:tblOverlap w:val="never"/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CellMar>
          <w:right w:w="44" w:type="dxa"/>
        </w:tblCellMar>
        <w:tblLook w:val="04A0" w:firstRow="1" w:lastRow="0" w:firstColumn="1" w:lastColumn="0" w:noHBand="0" w:noVBand="1"/>
      </w:tblPr>
      <w:tblGrid>
        <w:gridCol w:w="50"/>
        <w:gridCol w:w="2101"/>
        <w:gridCol w:w="1447"/>
        <w:gridCol w:w="1615"/>
        <w:gridCol w:w="1644"/>
        <w:gridCol w:w="1644"/>
        <w:gridCol w:w="859"/>
      </w:tblGrid>
      <w:tr w:rsidR="0049064A" w:rsidRPr="007E08FA" w:rsidTr="00407B3D">
        <w:trPr>
          <w:trHeight w:val="353"/>
        </w:trPr>
        <w:tc>
          <w:tcPr>
            <w:tcW w:w="0" w:type="auto"/>
            <w:gridSpan w:val="2"/>
            <w:vMerge w:val="restart"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5"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0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sAg</w:t>
            </w:r>
            <w:proofErr w:type="spellEnd"/>
          </w:p>
        </w:tc>
      </w:tr>
      <w:tr w:rsidR="0049064A" w:rsidRPr="007E08FA" w:rsidTr="00407B3D">
        <w:trPr>
          <w:trHeight w:val="254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9064A" w:rsidRPr="007E08FA" w:rsidRDefault="0049064A" w:rsidP="00407B3D">
            <w:pPr>
              <w:ind w:right="-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tested</w:t>
            </w:r>
            <w:r w:rsidRPr="007E08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9064A" w:rsidRPr="007E08FA" w:rsidRDefault="0049064A" w:rsidP="00407B3D">
            <w:pPr>
              <w:ind w:right="-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positive</w:t>
            </w:r>
            <w:r w:rsidRPr="007E08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 </w:t>
            </w:r>
            <w:r w:rsidRPr="007E08FA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Pr="007E08FA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9064A" w:rsidRPr="007E08FA" w:rsidRDefault="0049064A" w:rsidP="00407B3D">
            <w:pPr>
              <w:ind w:right="-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9064A" w:rsidRPr="007E08FA" w:rsidTr="00407B3D">
        <w:trPr>
          <w:trHeight w:val="349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49064A" w:rsidRPr="007E08FA" w:rsidTr="00407B3D">
        <w:trPr>
          <w:trHeight w:val="349"/>
        </w:trPr>
        <w:tc>
          <w:tcPr>
            <w:tcW w:w="0" w:type="auto"/>
            <w:vMerge w:val="restart"/>
            <w:tcBorders>
              <w:top w:val="nil"/>
            </w:tcBorders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16(51.2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7(7.9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            1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349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06(48.8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1(10.2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33(0.68,2.59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349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sz w:val="24"/>
                <w:szCs w:val="24"/>
              </w:rPr>
              <w:t>Age(in years)</w:t>
            </w:r>
          </w:p>
        </w:tc>
      </w:tr>
      <w:tr w:rsidR="0049064A" w:rsidRPr="007E08FA" w:rsidTr="00407B3D">
        <w:trPr>
          <w:trHeight w:val="249"/>
        </w:trPr>
        <w:tc>
          <w:tcPr>
            <w:tcW w:w="0" w:type="auto"/>
            <w:vMerge w:val="restart"/>
            <w:hideMark/>
          </w:tcPr>
          <w:p w:rsidR="0049064A" w:rsidRPr="007E08FA" w:rsidRDefault="0049064A" w:rsidP="00407B3D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30(7.1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4(13.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.55(0.69,9.36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3.07(0.78,12.09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49064A" w:rsidRPr="007E08FA" w:rsidTr="00407B3D">
        <w:trPr>
          <w:trHeight w:val="249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05(48.6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1(10.2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89(0.78,4.59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.14(0.82,4.74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49064A" w:rsidRPr="007E08FA" w:rsidTr="00407B3D">
        <w:trPr>
          <w:trHeight w:val="234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23(29.1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7(5.7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     1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        1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4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40 and above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64(15.2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6(9.4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71(0.55,5.3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38(0.39,4.74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49064A" w:rsidRPr="007E08FA" w:rsidTr="00407B3D">
        <w:trPr>
          <w:trHeight w:val="234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</w:tr>
      <w:tr w:rsidR="0049064A" w:rsidRPr="007E08FA" w:rsidTr="00407B3D">
        <w:trPr>
          <w:trHeight w:val="249"/>
        </w:trPr>
        <w:tc>
          <w:tcPr>
            <w:tcW w:w="0" w:type="auto"/>
            <w:vMerge w:val="restart"/>
            <w:hideMark/>
          </w:tcPr>
          <w:p w:rsidR="0049064A" w:rsidRPr="007E08FA" w:rsidRDefault="0049064A" w:rsidP="00407B3D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9064A" w:rsidRPr="007E08FA" w:rsidRDefault="0049064A" w:rsidP="00407B3D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48(35.1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2(8.1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        1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4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9064A" w:rsidRPr="007E08FA" w:rsidRDefault="0049064A" w:rsidP="00407B3D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74(64.9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6(9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19(0.58,2.4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4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</w:tr>
      <w:tr w:rsidR="0049064A" w:rsidRPr="007E08FA" w:rsidTr="00407B3D">
        <w:trPr>
          <w:trHeight w:val="249"/>
        </w:trPr>
        <w:tc>
          <w:tcPr>
            <w:tcW w:w="0" w:type="auto"/>
            <w:vMerge w:val="restart"/>
            <w:hideMark/>
          </w:tcPr>
          <w:p w:rsidR="0049064A" w:rsidRPr="007E08FA" w:rsidRDefault="0049064A" w:rsidP="00407B3D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83(19.7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5(6.0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1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7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73(64.7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6(9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64(0.61,4.42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7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57(13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6(10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84(0.53,6.3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7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Widowed &amp; Divorced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9(2.1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95(0.20,18.82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7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</w:tr>
      <w:tr w:rsidR="0049064A" w:rsidRPr="007E08FA" w:rsidTr="00407B3D">
        <w:trPr>
          <w:trHeight w:val="249"/>
        </w:trPr>
        <w:tc>
          <w:tcPr>
            <w:tcW w:w="0" w:type="auto"/>
            <w:vMerge w:val="restart"/>
            <w:hideMark/>
          </w:tcPr>
          <w:p w:rsidR="0049064A" w:rsidRPr="007E08FA" w:rsidRDefault="0049064A" w:rsidP="00407B3D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15(27.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2(10.4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37(0.62,3.0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237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91(45.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5(7.9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      1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hAnsi="Times New Roman" w:cs="Times New Roman"/>
                <w:sz w:val="24"/>
                <w:szCs w:val="24"/>
              </w:rPr>
              <w:t>Secondary and above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16(27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1(9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23(0.54,2.78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152"/>
        </w:trPr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ccupation</w:t>
            </w:r>
          </w:p>
        </w:tc>
      </w:tr>
      <w:tr w:rsidR="0049064A" w:rsidRPr="007E08FA" w:rsidTr="00407B3D">
        <w:trPr>
          <w:trHeight w:val="152"/>
        </w:trPr>
        <w:tc>
          <w:tcPr>
            <w:tcW w:w="0" w:type="auto"/>
            <w:vMerge w:val="restart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86(20.4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1((12.8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.18 (0.77, 6.16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202(47.9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7(8.4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36 (0.52, 3.58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39(9.2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4(10.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.69 (0.45, 6.37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9064A" w:rsidRPr="007E08FA" w:rsidTr="00407B3D">
        <w:trPr>
          <w:trHeight w:val="152"/>
        </w:trPr>
        <w:tc>
          <w:tcPr>
            <w:tcW w:w="0" w:type="auto"/>
            <w:vMerge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95(22.5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6(6.3)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9064A" w:rsidRPr="007E08FA" w:rsidRDefault="0049064A" w:rsidP="00407B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8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49064A" w:rsidRDefault="0049064A" w:rsidP="0049064A">
      <w:pPr>
        <w:spacing w:before="360" w:after="100" w:afterAutospacing="1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3" w:name="0.1.1_table01"/>
      <w:bookmarkEnd w:id="3"/>
      <w:r w:rsidRPr="00184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NB: </w:t>
      </w:r>
      <w:r w:rsidRPr="001844E4">
        <w:rPr>
          <w:rFonts w:ascii="Times New Roman" w:eastAsia="Times New Roman" w:hAnsi="Times New Roman" w:cs="Times New Roman"/>
          <w:color w:val="000000"/>
          <w:sz w:val="20"/>
          <w:szCs w:val="20"/>
        </w:rPr>
        <w:t>*Candidate variable for multivariate analysis at P&lt;0.25 *variable significant at P&lt;0.05 </w:t>
      </w:r>
      <w:r w:rsidRPr="00184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R:</w:t>
      </w:r>
      <w:r w:rsidRPr="001844E4">
        <w:rPr>
          <w:rFonts w:ascii="Times New Roman" w:eastAsia="Times New Roman" w:hAnsi="Times New Roman" w:cs="Times New Roman"/>
          <w:color w:val="000000"/>
          <w:sz w:val="20"/>
          <w:szCs w:val="20"/>
        </w:rPr>
        <w:t> crude odds ratio, </w:t>
      </w:r>
      <w:r w:rsidRPr="00184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OR:</w:t>
      </w:r>
      <w:r w:rsidRPr="001844E4">
        <w:rPr>
          <w:rFonts w:ascii="Times New Roman" w:eastAsia="Times New Roman" w:hAnsi="Times New Roman" w:cs="Times New Roman"/>
          <w:color w:val="000000"/>
          <w:sz w:val="20"/>
          <w:szCs w:val="20"/>
        </w:rPr>
        <w:t> adjusted odds ratio, </w:t>
      </w:r>
      <w:r w:rsidRPr="00184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I:</w:t>
      </w:r>
      <w:r w:rsidRPr="001844E4">
        <w:rPr>
          <w:rFonts w:ascii="Times New Roman" w:eastAsia="Times New Roman" w:hAnsi="Times New Roman" w:cs="Times New Roman"/>
          <w:color w:val="000000"/>
          <w:sz w:val="20"/>
          <w:szCs w:val="20"/>
        </w:rPr>
        <w:t> confidence interval, </w:t>
      </w:r>
      <w:r w:rsidRPr="00184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-V</w:t>
      </w:r>
      <w:r w:rsidRPr="001844E4">
        <w:rPr>
          <w:rFonts w:ascii="Times New Roman" w:eastAsia="Times New Roman" w:hAnsi="Times New Roman" w:cs="Times New Roman"/>
          <w:color w:val="000000"/>
          <w:sz w:val="20"/>
          <w:szCs w:val="20"/>
        </w:rPr>
        <w:t>: p -value, </w:t>
      </w:r>
      <w:r w:rsidRPr="00184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: </w:t>
      </w:r>
      <w:r w:rsidRPr="001844E4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</w:t>
      </w:r>
    </w:p>
    <w:bookmarkEnd w:id="1"/>
    <w:p w:rsidR="00D109F2" w:rsidRDefault="00D109F2"/>
    <w:sectPr w:rsidR="00D10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BE3"/>
    <w:rsid w:val="00417BE3"/>
    <w:rsid w:val="0049064A"/>
    <w:rsid w:val="00D109F2"/>
    <w:rsid w:val="00E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1BF10-B2D5-4676-AF87-37CBD5278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BE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17BE3"/>
    <w:pPr>
      <w:spacing w:after="100" w:afterAutospacing="1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table" w:customStyle="1" w:styleId="TableGrid">
    <w:name w:val="TableGrid"/>
    <w:rsid w:val="00417BE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7-05T22:50:00Z</dcterms:created>
  <dcterms:modified xsi:type="dcterms:W3CDTF">2019-07-05T22:50:00Z</dcterms:modified>
</cp:coreProperties>
</file>